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80BAB" w14:textId="1BA1542D" w:rsidR="000B5968" w:rsidRDefault="000B5968" w:rsidP="004F20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nuscript title: </w:t>
      </w:r>
      <w:r w:rsidRPr="000B5968">
        <w:rPr>
          <w:rFonts w:ascii="Times New Roman" w:hAnsi="Times New Roman" w:cs="Times New Roman"/>
          <w:sz w:val="24"/>
          <w:szCs w:val="24"/>
          <w:lang w:val="en-US"/>
        </w:rPr>
        <w:t>Brain network topology and personality traits: a source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968">
        <w:rPr>
          <w:rFonts w:ascii="Times New Roman" w:hAnsi="Times New Roman" w:cs="Times New Roman"/>
          <w:sz w:val="24"/>
          <w:szCs w:val="24"/>
          <w:lang w:val="en-US"/>
        </w:rPr>
        <w:t>magnetoencephalographic study</w:t>
      </w:r>
    </w:p>
    <w:p w14:paraId="1726F0BB" w14:textId="77777777" w:rsidR="000B5968" w:rsidRDefault="000B5968" w:rsidP="004F20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1F4372" w14:textId="239632CE" w:rsidR="00965335" w:rsidRPr="00DF2FF1" w:rsidRDefault="00724A95" w:rsidP="00736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2FF1">
        <w:rPr>
          <w:rFonts w:ascii="Times New Roman" w:hAnsi="Times New Roman" w:cs="Times New Roman"/>
          <w:sz w:val="24"/>
          <w:szCs w:val="24"/>
          <w:lang w:val="en-US"/>
        </w:rPr>
        <w:t>Here we describe the supplementary analyses, performed using different metrics, both for the connectivity and the network estimation.</w:t>
      </w:r>
    </w:p>
    <w:p w14:paraId="01468E43" w14:textId="72ABEEB0" w:rsidR="00724A95" w:rsidRPr="00DF2FF1" w:rsidRDefault="00371BD6" w:rsidP="00736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F2FF1">
        <w:rPr>
          <w:rFonts w:ascii="Times New Roman" w:hAnsi="Times New Roman" w:cs="Times New Roman"/>
          <w:sz w:val="24"/>
          <w:szCs w:val="24"/>
          <w:lang w:val="en-US"/>
        </w:rPr>
        <w:t>Alternatively</w:t>
      </w:r>
      <w:proofErr w:type="gramEnd"/>
      <w:r w:rsidR="00724A95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to the Phase Linearity Measurement (PLM)</w:t>
      </w:r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(Sorrentino et al., 2019)</w:t>
      </w:r>
      <w:r w:rsidR="00724A95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, we used the Phase Locking Value (PLV) </w:t>
      </w:r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>Lachaux</w:t>
      </w:r>
      <w:proofErr w:type="spellEnd"/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et al., 1999) </w:t>
      </w:r>
      <w:r w:rsidR="00724A95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for the connectivity estimation. </w:t>
      </w:r>
      <w:r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This measure is </w:t>
      </w:r>
      <w:r w:rsidR="008E5DB5" w:rsidRPr="00DF2FF1">
        <w:rPr>
          <w:rFonts w:ascii="Times New Roman" w:hAnsi="Times New Roman" w:cs="Times New Roman"/>
          <w:sz w:val="24"/>
          <w:szCs w:val="24"/>
          <w:lang w:val="en-US"/>
        </w:rPr>
        <w:t>built</w:t>
      </w:r>
      <w:r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assuming that two functionally connected brain regions would show a quite constant difference between the instantaneous phases of their signals.</w:t>
      </w:r>
    </w:p>
    <w:p w14:paraId="1CC84855" w14:textId="38919C8C" w:rsidR="00090695" w:rsidRPr="00DF2FF1" w:rsidRDefault="00AE0EAE" w:rsidP="00736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2FF1">
        <w:rPr>
          <w:rFonts w:ascii="Times New Roman" w:hAnsi="Times New Roman" w:cs="Times New Roman"/>
          <w:sz w:val="24"/>
          <w:szCs w:val="24"/>
          <w:lang w:val="en-US"/>
        </w:rPr>
        <w:t>For the network estimation, we used two different methods. The first is called orthogonal minimum spanning tree (OMST)</w:t>
      </w:r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(Dimitriadis et al., 2017a, 2017b)</w:t>
      </w:r>
      <w:r w:rsidR="004A283E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, a method attempting to individuate the optimal communication within the network through the global efficiency – cost formula, choosing the connections through orthogonal </w:t>
      </w:r>
      <w:r w:rsidR="007306DD" w:rsidRPr="00DF2FF1">
        <w:rPr>
          <w:rFonts w:ascii="Times New Roman" w:hAnsi="Times New Roman" w:cs="Times New Roman"/>
          <w:sz w:val="24"/>
          <w:szCs w:val="24"/>
          <w:lang w:val="en-US"/>
        </w:rPr>
        <w:t>minimum spanning tree networks</w:t>
      </w:r>
      <w:r w:rsidR="004A283E" w:rsidRPr="00DF2FF1">
        <w:rPr>
          <w:rFonts w:ascii="Times New Roman" w:hAnsi="Times New Roman" w:cs="Times New Roman"/>
          <w:sz w:val="24"/>
          <w:szCs w:val="24"/>
          <w:lang w:val="en-US"/>
        </w:rPr>
        <w:t>. The latter is named efficiency cost optimization (ECO)</w:t>
      </w:r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(De </w:t>
      </w:r>
      <w:proofErr w:type="spellStart"/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>Vico</w:t>
      </w:r>
      <w:proofErr w:type="spellEnd"/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>Fallani</w:t>
      </w:r>
      <w:proofErr w:type="spellEnd"/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et al., 2017)</w:t>
      </w:r>
      <w:r w:rsidR="004A283E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, and approach </w:t>
      </w:r>
      <w:r w:rsidR="00B56DD9" w:rsidRPr="00DF2FF1">
        <w:rPr>
          <w:rFonts w:ascii="Times New Roman" w:hAnsi="Times New Roman" w:cs="Times New Roman"/>
          <w:sz w:val="24"/>
          <w:szCs w:val="24"/>
          <w:lang w:val="en-US"/>
        </w:rPr>
        <w:t>creates</w:t>
      </w:r>
      <w:r w:rsidR="004A283E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6DD9" w:rsidRPr="00DF2FF1">
        <w:rPr>
          <w:rFonts w:ascii="Times New Roman" w:hAnsi="Times New Roman" w:cs="Times New Roman"/>
          <w:sz w:val="24"/>
          <w:szCs w:val="24"/>
          <w:lang w:val="en-US"/>
        </w:rPr>
        <w:t>a density threshold that eliminate the weakest edges and optimize the trade-off between the network efficiency and the cost of its connections.</w:t>
      </w:r>
    </w:p>
    <w:p w14:paraId="2933A590" w14:textId="7726FDC7" w:rsidR="00090695" w:rsidRDefault="009F5D30" w:rsidP="00736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2FF1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194E4F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repeated </w:t>
      </w:r>
      <w:r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the correlation analysis </w:t>
      </w:r>
      <w:r w:rsidR="008A74F2" w:rsidRPr="00DF2FF1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="00194E4F" w:rsidRPr="00DF2FF1">
        <w:rPr>
          <w:rFonts w:ascii="Times New Roman" w:hAnsi="Times New Roman" w:cs="Times New Roman"/>
          <w:sz w:val="24"/>
          <w:szCs w:val="24"/>
          <w:lang w:val="en-US"/>
        </w:rPr>
        <w:t>ing the abovem</w:t>
      </w:r>
      <w:r w:rsidR="00DC039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94E4F" w:rsidRPr="00DF2FF1">
        <w:rPr>
          <w:rFonts w:ascii="Times New Roman" w:hAnsi="Times New Roman" w:cs="Times New Roman"/>
          <w:sz w:val="24"/>
          <w:szCs w:val="24"/>
          <w:lang w:val="en-US"/>
        </w:rPr>
        <w:t>ntioned measures.</w:t>
      </w:r>
      <w:r w:rsidR="008D524C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4E4F" w:rsidRPr="00DF2FF1">
        <w:rPr>
          <w:rFonts w:ascii="Times New Roman" w:hAnsi="Times New Roman" w:cs="Times New Roman"/>
          <w:sz w:val="24"/>
          <w:szCs w:val="24"/>
          <w:lang w:val="en-US"/>
        </w:rPr>
        <w:t>However, we could not find any significant correlation between topological measures and personality scores.</w:t>
      </w:r>
      <w:r w:rsidR="008D524C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35BE" w:rsidRPr="00DF2FF1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8D524C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different finding might be due to the higher noise-resiliency of the PLM</w:t>
      </w:r>
      <w:r w:rsidR="005D6437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 (Baselice et al., 2019)</w:t>
      </w:r>
      <w:r w:rsidR="008D524C" w:rsidRPr="00DF2FF1">
        <w:rPr>
          <w:rFonts w:ascii="Times New Roman" w:hAnsi="Times New Roman" w:cs="Times New Roman"/>
          <w:sz w:val="24"/>
          <w:szCs w:val="24"/>
          <w:lang w:val="en-US"/>
        </w:rPr>
        <w:t>, or to different rejection properties with respect to field-spread</w:t>
      </w:r>
      <w:r w:rsidR="003610C8" w:rsidRPr="00DF2FF1">
        <w:rPr>
          <w:rFonts w:ascii="Times New Roman" w:hAnsi="Times New Roman" w:cs="Times New Roman"/>
          <w:sz w:val="24"/>
          <w:szCs w:val="24"/>
          <w:lang w:val="en-US"/>
        </w:rPr>
        <w:t xml:space="preserve">. Moreover, the different filtering methods may have highlighted different </w:t>
      </w:r>
      <w:r w:rsidR="00494951" w:rsidRPr="00DF2FF1">
        <w:rPr>
          <w:rFonts w:ascii="Times New Roman" w:hAnsi="Times New Roman" w:cs="Times New Roman"/>
          <w:sz w:val="24"/>
          <w:szCs w:val="24"/>
          <w:lang w:val="en-US"/>
        </w:rPr>
        <w:t>topological characteristics</w:t>
      </w:r>
      <w:r w:rsidR="00F67B6C" w:rsidRPr="00DF2F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E2C610" w14:textId="77777777" w:rsidR="00AD23F3" w:rsidRDefault="00AD23F3" w:rsidP="00736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66B197" w14:textId="4226A3C4" w:rsidR="00AD23F3" w:rsidRPr="00736000" w:rsidRDefault="00AD23F3" w:rsidP="00DF2F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6000">
        <w:rPr>
          <w:rFonts w:ascii="Times New Roman" w:hAnsi="Times New Roman" w:cs="Times New Roman"/>
          <w:sz w:val="24"/>
          <w:szCs w:val="24"/>
        </w:rPr>
        <w:t>REFERENCES</w:t>
      </w:r>
    </w:p>
    <w:p w14:paraId="5F6564F3" w14:textId="2EB16CB2" w:rsidR="005166A3" w:rsidRPr="00736000" w:rsidRDefault="005166A3" w:rsidP="005166A3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6000">
        <w:rPr>
          <w:rFonts w:ascii="Times New Roman" w:eastAsia="Times New Roman" w:hAnsi="Times New Roman" w:cs="Times New Roman"/>
          <w:sz w:val="24"/>
          <w:szCs w:val="24"/>
        </w:rPr>
        <w:t xml:space="preserve">Baselice, F., Sorriso, A., Rucco, R., &amp; Sorrentino, P. (2019). 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hase linearity measurement: a novel index for brain functional connectivity. </w:t>
      </w:r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EEE transactions on medical imaging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, 38, 873-882. https://doi.org/10.1109/TMI.2018.2873423</w:t>
      </w:r>
    </w:p>
    <w:p w14:paraId="2BB1640B" w14:textId="5CB75589" w:rsidR="005166A3" w:rsidRPr="00736000" w:rsidRDefault="005166A3" w:rsidP="005166A3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 </w:t>
      </w:r>
      <w:proofErr w:type="spellStart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Vico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Fallani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Latora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V., &amp; Chavez, M. (2017). A topological criterion for filtering information in complex brain networks. </w:t>
      </w:r>
      <w:proofErr w:type="spellStart"/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computational biology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, 13(1), e1005305.</w:t>
      </w:r>
    </w:p>
    <w:p w14:paraId="4DDF0051" w14:textId="77777777" w:rsidR="005166A3" w:rsidRPr="00736000" w:rsidRDefault="005166A3" w:rsidP="005166A3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mitriadis, S. I., Antonakakis, M., Simos, P., Fletcher, J. M., &amp; Papanicolaou, A. C. (2017a). Data-driven topological filtering based on orthogonal minimal spanning trees: application to 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multigroup magnetoencephalography resting-state connectivity. </w:t>
      </w:r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rain connectivity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, 7(10), 661-670.</w:t>
      </w:r>
    </w:p>
    <w:p w14:paraId="5DC57A04" w14:textId="2AEE26F2" w:rsidR="005166A3" w:rsidRPr="00736000" w:rsidRDefault="005166A3" w:rsidP="005166A3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mitriadis, S. I., Salis, C., </w:t>
      </w:r>
      <w:proofErr w:type="spellStart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Tarnanas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., &amp; Linden, D. E. (2017b). Topological filtering of dynamic functional brain networks unfolds informative </w:t>
      </w:r>
      <w:proofErr w:type="spellStart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chronnectomics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 novel data-driven thresholding scheme based on orthogonal minimal spanning trees (OMSTs). </w:t>
      </w:r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rontiers in </w:t>
      </w:r>
      <w:proofErr w:type="spellStart"/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euroinformatics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, 11, 28.</w:t>
      </w:r>
    </w:p>
    <w:p w14:paraId="0C5A030F" w14:textId="7F47AD1A" w:rsidR="00AD23F3" w:rsidRPr="00736000" w:rsidRDefault="005166A3" w:rsidP="005166A3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Lachaux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P., Rodriguez, E., </w:t>
      </w:r>
      <w:proofErr w:type="spellStart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Martinerie</w:t>
      </w:r>
      <w:proofErr w:type="spellEnd"/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, &amp; Varela, F. J. (1999). Measuring phase synchrony in brain signals. </w:t>
      </w:r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uman brain mapping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, 8(4), 194-208. https://doi.org/10.1002/(SICI)1097-0193(1999)8:4%3C194::AID-HBM4%3E3.0.CO;2-C</w:t>
      </w:r>
    </w:p>
    <w:p w14:paraId="4C72BA45" w14:textId="0C1CB212" w:rsidR="00AD23F3" w:rsidRPr="00736000" w:rsidRDefault="00AD23F3" w:rsidP="00AD23F3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6000">
        <w:rPr>
          <w:rFonts w:ascii="Times New Roman" w:eastAsia="Times New Roman" w:hAnsi="Times New Roman" w:cs="Times New Roman"/>
          <w:sz w:val="24"/>
          <w:szCs w:val="24"/>
        </w:rPr>
        <w:t xml:space="preserve">Sorrentino, P., Ambrosanio, M., Rucco, R., &amp; Baselice, F. (2019). 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An extension of Phase Linearity Measurement for revealing cross frequency coupling among brain areas. </w:t>
      </w:r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Journal of </w:t>
      </w:r>
      <w:proofErr w:type="spellStart"/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euroEngineering</w:t>
      </w:r>
      <w:proofErr w:type="spellEnd"/>
      <w:r w:rsidRPr="007360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and Rehabilitation</w:t>
      </w:r>
      <w:r w:rsidRPr="00736000">
        <w:rPr>
          <w:rFonts w:ascii="Times New Roman" w:eastAsia="Times New Roman" w:hAnsi="Times New Roman" w:cs="Times New Roman"/>
          <w:sz w:val="24"/>
          <w:szCs w:val="24"/>
          <w:lang w:val="en-US"/>
        </w:rPr>
        <w:t>, 16, 135. https://doi.org/10.1186/s12984-019-0615-8</w:t>
      </w:r>
    </w:p>
    <w:p w14:paraId="1E5177A7" w14:textId="77777777" w:rsidR="00AD23F3" w:rsidRDefault="00AD23F3" w:rsidP="00DC0390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837044" w14:textId="77777777" w:rsidR="00AD23F3" w:rsidRPr="00DC0390" w:rsidRDefault="00AD23F3" w:rsidP="00DC0390">
      <w:pPr>
        <w:suppressAutoHyphens/>
        <w:spacing w:after="12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F9B8BC" w14:textId="77777777" w:rsidR="00DC0390" w:rsidRPr="00DF2FF1" w:rsidRDefault="00DC0390" w:rsidP="00DF2F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C0390" w:rsidRPr="00DF2FF1" w:rsidSect="00D972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86"/>
    <w:rsid w:val="00090695"/>
    <w:rsid w:val="000B5968"/>
    <w:rsid w:val="0013323D"/>
    <w:rsid w:val="00154E66"/>
    <w:rsid w:val="001830F1"/>
    <w:rsid w:val="00194E4F"/>
    <w:rsid w:val="00266E3D"/>
    <w:rsid w:val="002D1F38"/>
    <w:rsid w:val="003610C8"/>
    <w:rsid w:val="00371BD6"/>
    <w:rsid w:val="00494951"/>
    <w:rsid w:val="004A283E"/>
    <w:rsid w:val="004F204B"/>
    <w:rsid w:val="005166A3"/>
    <w:rsid w:val="00586758"/>
    <w:rsid w:val="005918C6"/>
    <w:rsid w:val="005D6437"/>
    <w:rsid w:val="005F1C74"/>
    <w:rsid w:val="006235BE"/>
    <w:rsid w:val="00642CB2"/>
    <w:rsid w:val="006B6486"/>
    <w:rsid w:val="00724A95"/>
    <w:rsid w:val="007306DD"/>
    <w:rsid w:val="00736000"/>
    <w:rsid w:val="00871387"/>
    <w:rsid w:val="008A74F2"/>
    <w:rsid w:val="008D524C"/>
    <w:rsid w:val="008E5DB5"/>
    <w:rsid w:val="00965335"/>
    <w:rsid w:val="009B3C79"/>
    <w:rsid w:val="009F5D30"/>
    <w:rsid w:val="00A062CC"/>
    <w:rsid w:val="00AD23F3"/>
    <w:rsid w:val="00AE0EAE"/>
    <w:rsid w:val="00B56DD9"/>
    <w:rsid w:val="00D972AE"/>
    <w:rsid w:val="00DC0390"/>
    <w:rsid w:val="00DF2FF1"/>
    <w:rsid w:val="00EA0644"/>
    <w:rsid w:val="00F67B6C"/>
    <w:rsid w:val="00F8674B"/>
    <w:rsid w:val="00FB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E271F"/>
  <w15:chartTrackingRefBased/>
  <w15:docId w15:val="{40AFAAF9-B4F8-4108-8686-B5D1B405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D23F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D23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HNUEL TROISI LOPEZ</dc:creator>
  <cp:keywords/>
  <dc:description/>
  <cp:lastModifiedBy>Laura mandolesi</cp:lastModifiedBy>
  <cp:revision>3</cp:revision>
  <dcterms:created xsi:type="dcterms:W3CDTF">2022-05-06T12:42:00Z</dcterms:created>
  <dcterms:modified xsi:type="dcterms:W3CDTF">2022-05-06T12:42:00Z</dcterms:modified>
</cp:coreProperties>
</file>